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1C4148" w:rsidR="00575C96" w:rsidP="00575C96" w:rsidRDefault="00575C96" w14:paraId="7F3F9C8A" w14:textId="7777777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 w:rsidRPr="00A4156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2</w:t>
      </w:r>
    </w:p>
    <w:p w:rsidRPr="002E330C" w:rsidR="00575C96" w:rsidP="00575C96" w:rsidRDefault="00575C96" w14:paraId="4665687F" w14:textId="7777777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Fixed effects Models Predicting Mental health, C</w:t>
      </w:r>
      <w:r w:rsidRPr="00A7380E">
        <w:rPr>
          <w:rFonts w:ascii="Times New Roman" w:hAnsi="Times New Roman" w:cs="Times New Roman"/>
          <w:i/>
          <w:iCs/>
          <w:sz w:val="20"/>
          <w:szCs w:val="20"/>
          <w:lang w:val="en-US"/>
        </w:rPr>
        <w:t>yberbullying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,</w:t>
      </w:r>
      <w:r w:rsidRPr="00A7380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Cyberb</w:t>
      </w:r>
      <w:r w:rsidRPr="00A7380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ullying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O</w:t>
      </w:r>
      <w:r w:rsidRPr="00A7380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hers and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A7380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gative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I</w:t>
      </w:r>
      <w:r w:rsidRPr="00A7380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cidents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O</w:t>
      </w:r>
      <w:r w:rsidRPr="00A7380E">
        <w:rPr>
          <w:rFonts w:ascii="Times New Roman" w:hAnsi="Times New Roman" w:cs="Times New Roman"/>
          <w:i/>
          <w:iCs/>
          <w:sz w:val="20"/>
          <w:szCs w:val="20"/>
          <w:lang w:val="en-US"/>
        </w:rPr>
        <w:t>nline</w:t>
      </w:r>
    </w:p>
    <w:tbl>
      <w:tblPr>
        <w:tblStyle w:val="Tabellrutenett"/>
        <w:tblW w:w="1282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697"/>
        <w:gridCol w:w="669"/>
        <w:gridCol w:w="893"/>
        <w:gridCol w:w="680"/>
        <w:gridCol w:w="649"/>
        <w:gridCol w:w="816"/>
        <w:gridCol w:w="597"/>
        <w:gridCol w:w="712"/>
        <w:gridCol w:w="874"/>
        <w:gridCol w:w="712"/>
        <w:gridCol w:w="630"/>
        <w:gridCol w:w="879"/>
        <w:gridCol w:w="718"/>
        <w:gridCol w:w="663"/>
        <w:gridCol w:w="906"/>
        <w:gridCol w:w="725"/>
      </w:tblGrid>
      <w:tr w:rsidRPr="00840A1F" w:rsidR="00575C96" w:rsidTr="459778DE" w14:paraId="46001B21" w14:textId="77777777">
        <w:tc>
          <w:tcPr>
            <w:tcW w:w="169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1C4148" w:rsidR="00575C96" w:rsidP="00E0008F" w:rsidRDefault="00575C96" w14:paraId="3B66AE79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42" w:type="dxa"/>
            <w:gridSpan w:val="3"/>
            <w:tcBorders>
              <w:top w:val="single" w:color="auto" w:sz="4" w:space="0"/>
              <w:bottom w:val="single" w:color="auto" w:sz="4" w:space="0"/>
            </w:tcBorders>
            <w:tcMar/>
          </w:tcPr>
          <w:p w:rsidRPr="00BF57A7" w:rsidR="00575C96" w:rsidP="00E0008F" w:rsidRDefault="00575C96" w14:paraId="6D4025BB" w14:textId="3AA8F30B">
            <w:pPr>
              <w:jc w:val="center"/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</w:pPr>
            <w:r w:rsidRPr="459778DE" w:rsidR="00575C96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  <w:t>WHO</w:t>
            </w:r>
            <w:r w:rsidRPr="459778DE" w:rsidR="05B58A3D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  <w:t>-5</w:t>
            </w:r>
          </w:p>
        </w:tc>
        <w:tc>
          <w:tcPr>
            <w:tcW w:w="2062" w:type="dxa"/>
            <w:gridSpan w:val="3"/>
            <w:tcBorders>
              <w:top w:val="single" w:color="auto" w:sz="4" w:space="0"/>
              <w:bottom w:val="single" w:color="auto" w:sz="4" w:space="0"/>
            </w:tcBorders>
            <w:tcMar/>
          </w:tcPr>
          <w:p w:rsidRPr="00BF57A7" w:rsidR="00575C96" w:rsidP="00E0008F" w:rsidRDefault="00575C96" w14:paraId="50F4659A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S</w:t>
            </w:r>
          </w:p>
        </w:tc>
        <w:tc>
          <w:tcPr>
            <w:tcW w:w="2298" w:type="dxa"/>
            <w:gridSpan w:val="3"/>
            <w:tcBorders>
              <w:top w:val="single" w:color="auto" w:sz="4" w:space="0"/>
              <w:bottom w:val="single" w:color="auto" w:sz="4" w:space="0"/>
            </w:tcBorders>
            <w:tcMar/>
          </w:tcPr>
          <w:p w:rsidRPr="00BF57A7" w:rsidR="00575C96" w:rsidP="00E0008F" w:rsidRDefault="00575C96" w14:paraId="4AEAA9B9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6EB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berbullied</w:t>
            </w:r>
          </w:p>
        </w:tc>
        <w:tc>
          <w:tcPr>
            <w:tcW w:w="2227" w:type="dxa"/>
            <w:gridSpan w:val="3"/>
            <w:tcBorders>
              <w:top w:val="single" w:color="auto" w:sz="4" w:space="0"/>
              <w:bottom w:val="single" w:color="auto" w:sz="4" w:space="0"/>
            </w:tcBorders>
            <w:tcMar/>
          </w:tcPr>
          <w:p w:rsidRPr="00BF57A7" w:rsidR="00575C96" w:rsidP="00E0008F" w:rsidRDefault="00575C96" w14:paraId="277E03D0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berbullied others</w:t>
            </w:r>
          </w:p>
        </w:tc>
        <w:tc>
          <w:tcPr>
            <w:tcW w:w="2294" w:type="dxa"/>
            <w:gridSpan w:val="3"/>
            <w:tcBorders>
              <w:top w:val="single" w:color="auto" w:sz="4" w:space="0"/>
              <w:bottom w:val="single" w:color="auto" w:sz="4" w:space="0"/>
            </w:tcBorders>
            <w:tcMar/>
          </w:tcPr>
          <w:p w:rsidRPr="00BF57A7" w:rsidR="00575C96" w:rsidP="00E0008F" w:rsidRDefault="00575C96" w14:paraId="286501BB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 online incidents</w:t>
            </w:r>
          </w:p>
        </w:tc>
      </w:tr>
      <w:tr w:rsidRPr="00840A1F" w:rsidR="00575C96" w:rsidTr="459778DE" w14:paraId="6E0F105F" w14:textId="77777777">
        <w:tc>
          <w:tcPr>
            <w:tcW w:w="169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40A1F" w:rsidR="00575C96" w:rsidP="00E0008F" w:rsidRDefault="00575C96" w14:paraId="0D1DA3A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40A1F" w:rsidR="00575C96" w:rsidP="00E0008F" w:rsidRDefault="00575C96" w14:paraId="451CB96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1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93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40A1F" w:rsidR="00575C96" w:rsidP="00E0008F" w:rsidRDefault="00575C96" w14:paraId="7A02706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68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40A1F" w:rsidR="00575C96" w:rsidP="00E0008F" w:rsidRDefault="00575C96" w14:paraId="4A9FD9A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49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40A1F" w:rsidR="00575C96" w:rsidP="00E0008F" w:rsidRDefault="00575C96" w14:paraId="716E475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1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6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40A1F" w:rsidR="00575C96" w:rsidP="00E0008F" w:rsidRDefault="00575C96" w14:paraId="2EB2D23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59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40A1F" w:rsidR="00575C96" w:rsidP="00E0008F" w:rsidRDefault="00575C96" w14:paraId="1D37F92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12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40A1F" w:rsidR="00575C96" w:rsidP="00E0008F" w:rsidRDefault="00575C96" w14:paraId="075F01B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1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74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40A1F" w:rsidR="00575C96" w:rsidP="00E0008F" w:rsidRDefault="00575C96" w14:paraId="62D1EFE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712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40A1F" w:rsidR="00575C96" w:rsidP="00E0008F" w:rsidRDefault="00575C96" w14:paraId="2AED0E4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3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40A1F" w:rsidR="00575C96" w:rsidP="00E0008F" w:rsidRDefault="00575C96" w14:paraId="634A0E8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1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79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40A1F" w:rsidR="00575C96" w:rsidP="00E0008F" w:rsidRDefault="00575C96" w14:paraId="2B1BAB6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718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40A1F" w:rsidR="00575C96" w:rsidP="00E0008F" w:rsidRDefault="00575C96" w14:paraId="5F8C6DC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63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40A1F" w:rsidR="00575C96" w:rsidP="00E0008F" w:rsidRDefault="00575C96" w14:paraId="295B7A4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1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6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40A1F" w:rsidR="00575C96" w:rsidP="00E0008F" w:rsidRDefault="00575C96" w14:paraId="356FB91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72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40A1F" w:rsidR="00575C96" w:rsidP="00E0008F" w:rsidRDefault="00575C96" w14:paraId="1A1D388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Pr="00840A1F" w:rsidR="00575C96" w:rsidTr="459778DE" w14:paraId="332751CB" w14:textId="77777777">
        <w:tc>
          <w:tcPr>
            <w:tcW w:w="1697" w:type="dxa"/>
            <w:tcBorders>
              <w:top w:val="single" w:color="auto" w:sz="4" w:space="0"/>
            </w:tcBorders>
            <w:tcMar/>
          </w:tcPr>
          <w:p w:rsidRPr="00840A1F" w:rsidR="00575C96" w:rsidP="00E0008F" w:rsidRDefault="00575C96" w14:paraId="52F4119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69" w:type="dxa"/>
            <w:tcBorders>
              <w:top w:val="single" w:color="auto" w:sz="4" w:space="0"/>
            </w:tcBorders>
            <w:tcMar/>
          </w:tcPr>
          <w:p w:rsidR="00575C96" w:rsidP="00E0008F" w:rsidRDefault="00575C96" w14:paraId="785371B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893" w:type="dxa"/>
            <w:tcBorders>
              <w:top w:val="single" w:color="auto" w:sz="4" w:space="0"/>
            </w:tcBorders>
            <w:tcMar/>
          </w:tcPr>
          <w:p w:rsidR="00575C96" w:rsidP="00E0008F" w:rsidRDefault="00575C96" w14:paraId="343F867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433">
              <w:rPr>
                <w:rFonts w:ascii="Times New Roman" w:hAnsi="Times New Roman" w:cs="Times New Roman"/>
                <w:sz w:val="20"/>
                <w:szCs w:val="20"/>
              </w:rPr>
              <w:t>1(1595)</w:t>
            </w:r>
          </w:p>
        </w:tc>
        <w:tc>
          <w:tcPr>
            <w:tcW w:w="680" w:type="dxa"/>
            <w:tcBorders>
              <w:top w:val="single" w:color="auto" w:sz="4" w:space="0"/>
            </w:tcBorders>
            <w:tcMar/>
          </w:tcPr>
          <w:p w:rsidR="00575C96" w:rsidP="00E0008F" w:rsidRDefault="00575C96" w14:paraId="0415D05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3</w:t>
            </w:r>
          </w:p>
        </w:tc>
        <w:tc>
          <w:tcPr>
            <w:tcW w:w="649" w:type="dxa"/>
            <w:tcBorders>
              <w:top w:val="single" w:color="auto" w:sz="4" w:space="0"/>
            </w:tcBorders>
            <w:tcMar/>
          </w:tcPr>
          <w:p w:rsidR="00575C96" w:rsidP="00E0008F" w:rsidRDefault="00575C96" w14:paraId="53E7001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816" w:type="dxa"/>
            <w:tcBorders>
              <w:top w:val="single" w:color="auto" w:sz="4" w:space="0"/>
            </w:tcBorders>
            <w:tcMar/>
          </w:tcPr>
          <w:p w:rsidR="00575C96" w:rsidP="00E0008F" w:rsidRDefault="00575C96" w14:paraId="5FFB1B5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2EE2">
              <w:rPr>
                <w:rFonts w:ascii="Times New Roman" w:hAnsi="Times New Roman" w:cs="Times New Roman"/>
                <w:sz w:val="20"/>
                <w:szCs w:val="20"/>
              </w:rPr>
              <w:t>1(177)</w:t>
            </w:r>
          </w:p>
        </w:tc>
        <w:tc>
          <w:tcPr>
            <w:tcW w:w="597" w:type="dxa"/>
            <w:tcBorders>
              <w:top w:val="single" w:color="auto" w:sz="4" w:space="0"/>
            </w:tcBorders>
            <w:tcMar/>
          </w:tcPr>
          <w:p w:rsidR="00575C96" w:rsidP="00E0008F" w:rsidRDefault="00575C96" w14:paraId="3F54C02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1</w:t>
            </w:r>
          </w:p>
        </w:tc>
        <w:tc>
          <w:tcPr>
            <w:tcW w:w="712" w:type="dxa"/>
            <w:tcBorders>
              <w:top w:val="single" w:color="auto" w:sz="4" w:space="0"/>
            </w:tcBorders>
            <w:tcMar/>
          </w:tcPr>
          <w:p w:rsidR="00575C96" w:rsidP="00E0008F" w:rsidRDefault="00575C96" w14:paraId="315C996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74" w:type="dxa"/>
            <w:tcBorders>
              <w:top w:val="single" w:color="auto" w:sz="4" w:space="0"/>
            </w:tcBorders>
            <w:tcMar/>
          </w:tcPr>
          <w:p w:rsidR="00575C96" w:rsidP="00E0008F" w:rsidRDefault="00575C96" w14:paraId="4876845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5F12">
              <w:rPr>
                <w:rFonts w:ascii="Times New Roman" w:hAnsi="Times New Roman" w:cs="Times New Roman"/>
                <w:sz w:val="20"/>
                <w:szCs w:val="20"/>
              </w:rPr>
              <w:t>1(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95F12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712" w:type="dxa"/>
            <w:tcBorders>
              <w:top w:val="single" w:color="auto" w:sz="4" w:space="0"/>
            </w:tcBorders>
            <w:tcMar/>
          </w:tcPr>
          <w:p w:rsidRPr="007329F0" w:rsidR="00575C96" w:rsidP="00E0008F" w:rsidRDefault="00575C96" w14:paraId="05C11CF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29F0">
              <w:rPr>
                <w:rFonts w:ascii="Times New Roman" w:hAnsi="Times New Roman" w:cs="Times New Roman"/>
                <w:sz w:val="20"/>
                <w:szCs w:val="20"/>
              </w:rPr>
              <w:t>.791</w:t>
            </w:r>
          </w:p>
        </w:tc>
        <w:tc>
          <w:tcPr>
            <w:tcW w:w="630" w:type="dxa"/>
            <w:tcBorders>
              <w:top w:val="single" w:color="auto" w:sz="4" w:space="0"/>
            </w:tcBorders>
            <w:tcMar/>
          </w:tcPr>
          <w:p w:rsidR="00575C96" w:rsidP="00E0008F" w:rsidRDefault="00575C96" w14:paraId="5C7FD04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79" w:type="dxa"/>
            <w:tcBorders>
              <w:top w:val="single" w:color="auto" w:sz="4" w:space="0"/>
            </w:tcBorders>
            <w:tcMar/>
          </w:tcPr>
          <w:p w:rsidR="00575C96" w:rsidP="00E0008F" w:rsidRDefault="00575C96" w14:paraId="2E66B46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1590)</w:t>
            </w:r>
          </w:p>
        </w:tc>
        <w:tc>
          <w:tcPr>
            <w:tcW w:w="718" w:type="dxa"/>
            <w:tcBorders>
              <w:top w:val="single" w:color="auto" w:sz="4" w:space="0"/>
            </w:tcBorders>
            <w:tcMar/>
          </w:tcPr>
          <w:p w:rsidR="00575C96" w:rsidP="00E0008F" w:rsidRDefault="00575C96" w14:paraId="352471A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47</w:t>
            </w:r>
          </w:p>
        </w:tc>
        <w:tc>
          <w:tcPr>
            <w:tcW w:w="663" w:type="dxa"/>
            <w:tcBorders>
              <w:top w:val="single" w:color="auto" w:sz="4" w:space="0"/>
            </w:tcBorders>
            <w:tcMar/>
          </w:tcPr>
          <w:p w:rsidR="00575C96" w:rsidP="00E0008F" w:rsidRDefault="00575C96" w14:paraId="52289BA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06" w:type="dxa"/>
            <w:tcBorders>
              <w:top w:val="single" w:color="auto" w:sz="4" w:space="0"/>
            </w:tcBorders>
            <w:tcMar/>
          </w:tcPr>
          <w:p w:rsidR="00575C96" w:rsidP="00E0008F" w:rsidRDefault="00575C96" w14:paraId="7AE9731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340">
              <w:rPr>
                <w:rFonts w:ascii="Times New Roman" w:hAnsi="Times New Roman" w:cs="Times New Roman"/>
                <w:sz w:val="20"/>
                <w:szCs w:val="20"/>
              </w:rPr>
              <w:t>1(1594)</w:t>
            </w:r>
          </w:p>
        </w:tc>
        <w:tc>
          <w:tcPr>
            <w:tcW w:w="725" w:type="dxa"/>
            <w:tcBorders>
              <w:top w:val="single" w:color="auto" w:sz="4" w:space="0"/>
            </w:tcBorders>
            <w:tcMar/>
          </w:tcPr>
          <w:p w:rsidR="00575C96" w:rsidP="00E0008F" w:rsidRDefault="00575C96" w14:paraId="68F2515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92</w:t>
            </w:r>
          </w:p>
        </w:tc>
      </w:tr>
      <w:tr w:rsidRPr="00840A1F" w:rsidR="00575C96" w:rsidTr="459778DE" w14:paraId="4D92ED8F" w14:textId="77777777">
        <w:tc>
          <w:tcPr>
            <w:tcW w:w="1697" w:type="dxa"/>
            <w:tcMar/>
          </w:tcPr>
          <w:p w:rsidRPr="00840A1F" w:rsidR="00575C96" w:rsidP="00E0008F" w:rsidRDefault="00575C96" w14:paraId="0679B4C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669" w:type="dxa"/>
            <w:tcMar/>
          </w:tcPr>
          <w:p w:rsidR="00575C96" w:rsidP="00E0008F" w:rsidRDefault="00575C96" w14:paraId="0618526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03</w:t>
            </w:r>
          </w:p>
        </w:tc>
        <w:tc>
          <w:tcPr>
            <w:tcW w:w="893" w:type="dxa"/>
            <w:tcMar/>
          </w:tcPr>
          <w:p w:rsidR="00575C96" w:rsidP="00E0008F" w:rsidRDefault="00575C96" w14:paraId="6E1E817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433">
              <w:rPr>
                <w:rFonts w:ascii="Times New Roman" w:hAnsi="Times New Roman" w:cs="Times New Roman"/>
                <w:sz w:val="20"/>
                <w:szCs w:val="20"/>
              </w:rPr>
              <w:t>1(1595)</w:t>
            </w:r>
          </w:p>
        </w:tc>
        <w:tc>
          <w:tcPr>
            <w:tcW w:w="680" w:type="dxa"/>
            <w:tcMar/>
          </w:tcPr>
          <w:p w:rsidRPr="00C025A6" w:rsidR="00575C96" w:rsidP="00E0008F" w:rsidRDefault="00575C96" w14:paraId="2359FE6A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25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649" w:type="dxa"/>
            <w:tcMar/>
          </w:tcPr>
          <w:p w:rsidR="00575C96" w:rsidP="00E0008F" w:rsidRDefault="00575C96" w14:paraId="4E81DAE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816" w:type="dxa"/>
            <w:tcMar/>
          </w:tcPr>
          <w:p w:rsidR="00575C96" w:rsidP="00E0008F" w:rsidRDefault="00575C96" w14:paraId="66B8E60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2EE2">
              <w:rPr>
                <w:rFonts w:ascii="Times New Roman" w:hAnsi="Times New Roman" w:cs="Times New Roman"/>
                <w:sz w:val="20"/>
                <w:szCs w:val="20"/>
              </w:rPr>
              <w:t>1(177)</w:t>
            </w:r>
          </w:p>
        </w:tc>
        <w:tc>
          <w:tcPr>
            <w:tcW w:w="597" w:type="dxa"/>
            <w:tcMar/>
          </w:tcPr>
          <w:p w:rsidR="00575C96" w:rsidP="00E0008F" w:rsidRDefault="00575C96" w14:paraId="5E5D874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7</w:t>
            </w:r>
          </w:p>
        </w:tc>
        <w:tc>
          <w:tcPr>
            <w:tcW w:w="712" w:type="dxa"/>
            <w:tcMar/>
          </w:tcPr>
          <w:p w:rsidR="00575C96" w:rsidP="00E0008F" w:rsidRDefault="00575C96" w14:paraId="451B04A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74" w:type="dxa"/>
            <w:tcMar/>
          </w:tcPr>
          <w:p w:rsidR="00575C96" w:rsidP="00E0008F" w:rsidRDefault="00575C96" w14:paraId="388F844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5F12">
              <w:rPr>
                <w:rFonts w:ascii="Times New Roman" w:hAnsi="Times New Roman" w:cs="Times New Roman"/>
                <w:sz w:val="20"/>
                <w:szCs w:val="20"/>
              </w:rPr>
              <w:t>1(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95F12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712" w:type="dxa"/>
            <w:tcMar/>
          </w:tcPr>
          <w:p w:rsidRPr="007329F0" w:rsidR="00575C96" w:rsidP="00E0008F" w:rsidRDefault="00575C96" w14:paraId="74D2049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29F0">
              <w:rPr>
                <w:rFonts w:ascii="Times New Roman" w:hAnsi="Times New Roman" w:cs="Times New Roman"/>
                <w:sz w:val="20"/>
                <w:szCs w:val="20"/>
              </w:rPr>
              <w:t>.357</w:t>
            </w:r>
          </w:p>
        </w:tc>
        <w:tc>
          <w:tcPr>
            <w:tcW w:w="630" w:type="dxa"/>
            <w:tcMar/>
          </w:tcPr>
          <w:p w:rsidR="00575C96" w:rsidP="00E0008F" w:rsidRDefault="00575C96" w14:paraId="3807C1B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879" w:type="dxa"/>
            <w:tcMar/>
          </w:tcPr>
          <w:p w:rsidR="00575C96" w:rsidP="00E0008F" w:rsidRDefault="00575C96" w14:paraId="1C9E883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1590)</w:t>
            </w:r>
          </w:p>
        </w:tc>
        <w:tc>
          <w:tcPr>
            <w:tcW w:w="718" w:type="dxa"/>
            <w:tcMar/>
          </w:tcPr>
          <w:p w:rsidRPr="00F1435E" w:rsidR="00575C96" w:rsidP="00E0008F" w:rsidRDefault="00575C96" w14:paraId="08DD0C9D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3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7</w:t>
            </w:r>
          </w:p>
        </w:tc>
        <w:tc>
          <w:tcPr>
            <w:tcW w:w="663" w:type="dxa"/>
            <w:tcMar/>
          </w:tcPr>
          <w:p w:rsidR="00575C96" w:rsidP="00E0008F" w:rsidRDefault="00575C96" w14:paraId="233999F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6" w:type="dxa"/>
            <w:tcMar/>
          </w:tcPr>
          <w:p w:rsidR="00575C96" w:rsidP="00E0008F" w:rsidRDefault="00575C96" w14:paraId="73D42B4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340">
              <w:rPr>
                <w:rFonts w:ascii="Times New Roman" w:hAnsi="Times New Roman" w:cs="Times New Roman"/>
                <w:sz w:val="20"/>
                <w:szCs w:val="20"/>
              </w:rPr>
              <w:t>1(1594)</w:t>
            </w:r>
          </w:p>
        </w:tc>
        <w:tc>
          <w:tcPr>
            <w:tcW w:w="725" w:type="dxa"/>
            <w:tcMar/>
          </w:tcPr>
          <w:p w:rsidR="00575C96" w:rsidP="00E0008F" w:rsidRDefault="00575C96" w14:paraId="2D8E77B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25</w:t>
            </w:r>
          </w:p>
        </w:tc>
      </w:tr>
      <w:tr w:rsidRPr="00840A1F" w:rsidR="00575C96" w:rsidTr="459778DE" w14:paraId="26CF7486" w14:textId="77777777">
        <w:tc>
          <w:tcPr>
            <w:tcW w:w="1697" w:type="dxa"/>
            <w:tcMar/>
          </w:tcPr>
          <w:p w:rsidRPr="00840A1F" w:rsidR="00575C96" w:rsidP="00E0008F" w:rsidRDefault="00575C96" w14:paraId="18B0777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1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669" w:type="dxa"/>
            <w:tcMar/>
          </w:tcPr>
          <w:p w:rsidRPr="00840A1F" w:rsidR="00575C96" w:rsidP="00E0008F" w:rsidRDefault="00575C96" w14:paraId="44E4EFD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93" w:type="dxa"/>
            <w:tcMar/>
          </w:tcPr>
          <w:p w:rsidRPr="00840A1F" w:rsidR="00575C96" w:rsidP="00E0008F" w:rsidRDefault="00575C96" w14:paraId="1DD3025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1595)</w:t>
            </w:r>
          </w:p>
        </w:tc>
        <w:tc>
          <w:tcPr>
            <w:tcW w:w="680" w:type="dxa"/>
            <w:tcMar/>
          </w:tcPr>
          <w:p w:rsidRPr="00840A1F" w:rsidR="00575C96" w:rsidP="00E0008F" w:rsidRDefault="00575C96" w14:paraId="430DDCF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09</w:t>
            </w:r>
          </w:p>
        </w:tc>
        <w:tc>
          <w:tcPr>
            <w:tcW w:w="649" w:type="dxa"/>
            <w:tcMar/>
          </w:tcPr>
          <w:p w:rsidRPr="00840A1F" w:rsidR="00575C96" w:rsidP="00E0008F" w:rsidRDefault="00575C96" w14:paraId="05E3826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816" w:type="dxa"/>
            <w:tcMar/>
          </w:tcPr>
          <w:p w:rsidRPr="00840A1F" w:rsidR="00575C96" w:rsidP="00E0008F" w:rsidRDefault="00575C96" w14:paraId="040F18A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177)</w:t>
            </w:r>
          </w:p>
        </w:tc>
        <w:tc>
          <w:tcPr>
            <w:tcW w:w="597" w:type="dxa"/>
            <w:tcMar/>
          </w:tcPr>
          <w:p w:rsidRPr="00840A1F" w:rsidR="00575C96" w:rsidP="00E0008F" w:rsidRDefault="00575C96" w14:paraId="52320AC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0</w:t>
            </w:r>
          </w:p>
        </w:tc>
        <w:tc>
          <w:tcPr>
            <w:tcW w:w="712" w:type="dxa"/>
            <w:tcMar/>
          </w:tcPr>
          <w:p w:rsidRPr="00840A1F" w:rsidR="00575C96" w:rsidP="00E0008F" w:rsidRDefault="00575C96" w14:paraId="64D41FA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3</w:t>
            </w:r>
          </w:p>
        </w:tc>
        <w:tc>
          <w:tcPr>
            <w:tcW w:w="874" w:type="dxa"/>
            <w:tcMar/>
          </w:tcPr>
          <w:p w:rsidRPr="00840A1F" w:rsidR="00575C96" w:rsidP="00E0008F" w:rsidRDefault="00575C96" w14:paraId="38D0103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</w:t>
            </w:r>
            <w:r w:rsidRPr="00795F1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95F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2" w:type="dxa"/>
            <w:tcMar/>
          </w:tcPr>
          <w:p w:rsidRPr="00BF57A7" w:rsidR="00575C96" w:rsidP="00E0008F" w:rsidRDefault="00575C96" w14:paraId="210A8B5C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630" w:type="dxa"/>
            <w:tcMar/>
          </w:tcPr>
          <w:p w:rsidRPr="00840A1F" w:rsidR="00575C96" w:rsidP="00E0008F" w:rsidRDefault="00575C96" w14:paraId="2C91148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879" w:type="dxa"/>
            <w:tcMar/>
          </w:tcPr>
          <w:p w:rsidRPr="00840A1F" w:rsidR="00575C96" w:rsidP="00E0008F" w:rsidRDefault="00575C96" w14:paraId="54CE2DA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1590)</w:t>
            </w:r>
          </w:p>
        </w:tc>
        <w:tc>
          <w:tcPr>
            <w:tcW w:w="718" w:type="dxa"/>
            <w:tcMar/>
          </w:tcPr>
          <w:p w:rsidRPr="00840A1F" w:rsidR="00575C96" w:rsidP="00E0008F" w:rsidRDefault="00575C96" w14:paraId="04BB387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</w:p>
        </w:tc>
        <w:tc>
          <w:tcPr>
            <w:tcW w:w="663" w:type="dxa"/>
            <w:tcMar/>
          </w:tcPr>
          <w:p w:rsidRPr="00840A1F" w:rsidR="00575C96" w:rsidP="00E0008F" w:rsidRDefault="00575C96" w14:paraId="1D72E9C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906" w:type="dxa"/>
            <w:tcMar/>
          </w:tcPr>
          <w:p w:rsidRPr="00840A1F" w:rsidR="00575C96" w:rsidP="00E0008F" w:rsidRDefault="00575C96" w14:paraId="5C8047D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1594)</w:t>
            </w:r>
          </w:p>
        </w:tc>
        <w:tc>
          <w:tcPr>
            <w:tcW w:w="725" w:type="dxa"/>
            <w:tcMar/>
          </w:tcPr>
          <w:p w:rsidRPr="00082253" w:rsidR="00575C96" w:rsidP="00E0008F" w:rsidRDefault="00575C96" w14:paraId="40520D27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2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7</w:t>
            </w:r>
          </w:p>
        </w:tc>
      </w:tr>
      <w:tr w:rsidRPr="00840A1F" w:rsidR="00575C96" w:rsidTr="459778DE" w14:paraId="7E2975D5" w14:textId="77777777">
        <w:tc>
          <w:tcPr>
            <w:tcW w:w="1697" w:type="dxa"/>
            <w:tcMar/>
          </w:tcPr>
          <w:p w:rsidRPr="00840A1F" w:rsidR="00575C96" w:rsidP="00E0008F" w:rsidRDefault="00575C96" w14:paraId="7FB60CF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1F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669" w:type="dxa"/>
            <w:tcMar/>
          </w:tcPr>
          <w:p w:rsidRPr="00840A1F" w:rsidR="00575C96" w:rsidP="00E0008F" w:rsidRDefault="00575C96" w14:paraId="061C939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893" w:type="dxa"/>
            <w:tcMar/>
          </w:tcPr>
          <w:p w:rsidRPr="00840A1F" w:rsidR="00575C96" w:rsidP="00E0008F" w:rsidRDefault="00575C96" w14:paraId="1155AC6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1595)</w:t>
            </w:r>
          </w:p>
        </w:tc>
        <w:tc>
          <w:tcPr>
            <w:tcW w:w="680" w:type="dxa"/>
            <w:tcMar/>
          </w:tcPr>
          <w:p w:rsidRPr="00840A1F" w:rsidR="00575C96" w:rsidP="00E0008F" w:rsidRDefault="00575C96" w14:paraId="1EC3513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7</w:t>
            </w:r>
          </w:p>
        </w:tc>
        <w:tc>
          <w:tcPr>
            <w:tcW w:w="649" w:type="dxa"/>
            <w:tcMar/>
          </w:tcPr>
          <w:p w:rsidRPr="00840A1F" w:rsidR="00575C96" w:rsidP="00E0008F" w:rsidRDefault="00575C96" w14:paraId="460EAEF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16" w:type="dxa"/>
            <w:tcMar/>
          </w:tcPr>
          <w:p w:rsidRPr="00840A1F" w:rsidR="00575C96" w:rsidP="00E0008F" w:rsidRDefault="00575C96" w14:paraId="3C5B6F0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177)</w:t>
            </w:r>
          </w:p>
        </w:tc>
        <w:tc>
          <w:tcPr>
            <w:tcW w:w="597" w:type="dxa"/>
            <w:tcMar/>
          </w:tcPr>
          <w:p w:rsidRPr="00840A1F" w:rsidR="00575C96" w:rsidP="00E0008F" w:rsidRDefault="00575C96" w14:paraId="1AC05BC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71</w:t>
            </w:r>
          </w:p>
        </w:tc>
        <w:tc>
          <w:tcPr>
            <w:tcW w:w="712" w:type="dxa"/>
            <w:tcMar/>
          </w:tcPr>
          <w:p w:rsidRPr="00840A1F" w:rsidR="00575C96" w:rsidP="00E0008F" w:rsidRDefault="00575C96" w14:paraId="608EC10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74" w:type="dxa"/>
            <w:tcMar/>
          </w:tcPr>
          <w:p w:rsidRPr="00840A1F" w:rsidR="00575C96" w:rsidP="00E0008F" w:rsidRDefault="00575C96" w14:paraId="5F8F350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Pr="00795F1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95F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2" w:type="dxa"/>
            <w:tcMar/>
          </w:tcPr>
          <w:p w:rsidRPr="00840A1F" w:rsidR="00575C96" w:rsidP="00E0008F" w:rsidRDefault="00575C96" w14:paraId="13F23C7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23</w:t>
            </w:r>
          </w:p>
        </w:tc>
        <w:tc>
          <w:tcPr>
            <w:tcW w:w="630" w:type="dxa"/>
            <w:tcMar/>
          </w:tcPr>
          <w:p w:rsidRPr="00840A1F" w:rsidR="00575C96" w:rsidP="00E0008F" w:rsidRDefault="00575C96" w14:paraId="4F0567E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79" w:type="dxa"/>
            <w:tcMar/>
          </w:tcPr>
          <w:p w:rsidRPr="00840A1F" w:rsidR="00575C96" w:rsidP="00E0008F" w:rsidRDefault="00575C96" w14:paraId="1D710E1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1590)</w:t>
            </w:r>
          </w:p>
        </w:tc>
        <w:tc>
          <w:tcPr>
            <w:tcW w:w="718" w:type="dxa"/>
            <w:tcMar/>
          </w:tcPr>
          <w:p w:rsidRPr="00840A1F" w:rsidR="00575C96" w:rsidP="00E0008F" w:rsidRDefault="00575C96" w14:paraId="1536997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64</w:t>
            </w:r>
          </w:p>
        </w:tc>
        <w:tc>
          <w:tcPr>
            <w:tcW w:w="663" w:type="dxa"/>
            <w:tcMar/>
          </w:tcPr>
          <w:p w:rsidRPr="00840A1F" w:rsidR="00575C96" w:rsidP="00E0008F" w:rsidRDefault="00575C96" w14:paraId="6AAB4A6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06" w:type="dxa"/>
            <w:tcMar/>
          </w:tcPr>
          <w:p w:rsidRPr="00840A1F" w:rsidR="00575C96" w:rsidP="00E0008F" w:rsidRDefault="00575C96" w14:paraId="4851D37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1594)</w:t>
            </w:r>
          </w:p>
        </w:tc>
        <w:tc>
          <w:tcPr>
            <w:tcW w:w="725" w:type="dxa"/>
            <w:tcMar/>
          </w:tcPr>
          <w:p w:rsidRPr="00840A1F" w:rsidR="00575C96" w:rsidP="00E0008F" w:rsidRDefault="00575C96" w14:paraId="06296C3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76</w:t>
            </w:r>
          </w:p>
        </w:tc>
      </w:tr>
      <w:tr w:rsidRPr="00840A1F" w:rsidR="00575C96" w:rsidTr="459778DE" w14:paraId="6D840AFC" w14:textId="77777777">
        <w:tc>
          <w:tcPr>
            <w:tcW w:w="1697" w:type="dxa"/>
            <w:tcBorders>
              <w:bottom w:val="single" w:color="auto" w:sz="4" w:space="0"/>
            </w:tcBorders>
            <w:tcMar/>
          </w:tcPr>
          <w:p w:rsidRPr="00840A1F" w:rsidR="00575C96" w:rsidP="00E0008F" w:rsidRDefault="00575C96" w14:paraId="179A764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1F">
              <w:rPr>
                <w:rFonts w:ascii="Times New Roman" w:hAnsi="Times New Roman" w:cs="Times New Roman"/>
                <w:sz w:val="20"/>
                <w:szCs w:val="20"/>
              </w:rPr>
              <w:t>Time*Condition</w:t>
            </w:r>
          </w:p>
        </w:tc>
        <w:tc>
          <w:tcPr>
            <w:tcW w:w="669" w:type="dxa"/>
            <w:tcBorders>
              <w:bottom w:val="single" w:color="auto" w:sz="4" w:space="0"/>
            </w:tcBorders>
            <w:tcMar/>
          </w:tcPr>
          <w:p w:rsidRPr="00840A1F" w:rsidR="00575C96" w:rsidP="00E0008F" w:rsidRDefault="00575C96" w14:paraId="1BB7311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93" w:type="dxa"/>
            <w:tcBorders>
              <w:bottom w:val="single" w:color="auto" w:sz="4" w:space="0"/>
            </w:tcBorders>
            <w:tcMar/>
          </w:tcPr>
          <w:p w:rsidRPr="00840A1F" w:rsidR="00575C96" w:rsidP="00E0008F" w:rsidRDefault="00575C96" w14:paraId="5DE42AC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1595)</w:t>
            </w:r>
          </w:p>
        </w:tc>
        <w:tc>
          <w:tcPr>
            <w:tcW w:w="680" w:type="dxa"/>
            <w:tcBorders>
              <w:bottom w:val="single" w:color="auto" w:sz="4" w:space="0"/>
            </w:tcBorders>
            <w:tcMar/>
          </w:tcPr>
          <w:p w:rsidRPr="00840A1F" w:rsidR="00575C96" w:rsidP="00E0008F" w:rsidRDefault="00575C96" w14:paraId="15492CA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87</w:t>
            </w:r>
          </w:p>
        </w:tc>
        <w:tc>
          <w:tcPr>
            <w:tcW w:w="649" w:type="dxa"/>
            <w:tcBorders>
              <w:bottom w:val="single" w:color="auto" w:sz="4" w:space="0"/>
            </w:tcBorders>
            <w:tcMar/>
          </w:tcPr>
          <w:p w:rsidRPr="00840A1F" w:rsidR="00575C96" w:rsidP="00E0008F" w:rsidRDefault="00575C96" w14:paraId="33436DF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16" w:type="dxa"/>
            <w:tcBorders>
              <w:bottom w:val="single" w:color="auto" w:sz="4" w:space="0"/>
            </w:tcBorders>
            <w:tcMar/>
          </w:tcPr>
          <w:p w:rsidRPr="00840A1F" w:rsidR="00575C96" w:rsidP="00E0008F" w:rsidRDefault="00575C96" w14:paraId="3CDD9DE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177)</w:t>
            </w:r>
          </w:p>
        </w:tc>
        <w:tc>
          <w:tcPr>
            <w:tcW w:w="597" w:type="dxa"/>
            <w:tcBorders>
              <w:bottom w:val="single" w:color="auto" w:sz="4" w:space="0"/>
            </w:tcBorders>
            <w:tcMar/>
          </w:tcPr>
          <w:p w:rsidRPr="00840A1F" w:rsidR="00575C96" w:rsidP="00E0008F" w:rsidRDefault="00575C96" w14:paraId="1CFE86B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63</w:t>
            </w:r>
          </w:p>
        </w:tc>
        <w:tc>
          <w:tcPr>
            <w:tcW w:w="712" w:type="dxa"/>
            <w:tcBorders>
              <w:bottom w:val="single" w:color="auto" w:sz="4" w:space="0"/>
            </w:tcBorders>
            <w:tcMar/>
          </w:tcPr>
          <w:p w:rsidRPr="00840A1F" w:rsidR="00575C96" w:rsidP="00E0008F" w:rsidRDefault="00575C96" w14:paraId="6B8333B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38427C4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74" w:type="dxa"/>
            <w:tcBorders>
              <w:bottom w:val="single" w:color="auto" w:sz="4" w:space="0"/>
            </w:tcBorders>
            <w:tcMar/>
          </w:tcPr>
          <w:p w:rsidRPr="00840A1F" w:rsidR="00575C96" w:rsidP="00E0008F" w:rsidRDefault="00575C96" w14:paraId="2363920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</w:t>
            </w:r>
            <w:r w:rsidRPr="00795F1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95F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2" w:type="dxa"/>
            <w:tcBorders>
              <w:bottom w:val="single" w:color="auto" w:sz="4" w:space="0"/>
            </w:tcBorders>
            <w:tcMar/>
          </w:tcPr>
          <w:p w:rsidRPr="00840A1F" w:rsidR="00575C96" w:rsidP="00E0008F" w:rsidRDefault="00575C96" w14:paraId="3DE6DAC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72</w:t>
            </w:r>
          </w:p>
        </w:tc>
        <w:tc>
          <w:tcPr>
            <w:tcW w:w="630" w:type="dxa"/>
            <w:tcBorders>
              <w:bottom w:val="single" w:color="auto" w:sz="4" w:space="0"/>
            </w:tcBorders>
            <w:tcMar/>
          </w:tcPr>
          <w:p w:rsidRPr="00840A1F" w:rsidR="00575C96" w:rsidP="00E0008F" w:rsidRDefault="00575C96" w14:paraId="5C631CB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879" w:type="dxa"/>
            <w:tcBorders>
              <w:bottom w:val="single" w:color="auto" w:sz="4" w:space="0"/>
            </w:tcBorders>
            <w:tcMar/>
          </w:tcPr>
          <w:p w:rsidRPr="00840A1F" w:rsidR="00575C96" w:rsidP="00E0008F" w:rsidRDefault="00575C96" w14:paraId="61527DD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1590)</w:t>
            </w:r>
          </w:p>
        </w:tc>
        <w:tc>
          <w:tcPr>
            <w:tcW w:w="718" w:type="dxa"/>
            <w:tcBorders>
              <w:bottom w:val="single" w:color="auto" w:sz="4" w:space="0"/>
            </w:tcBorders>
            <w:tcMar/>
          </w:tcPr>
          <w:p w:rsidRPr="00840A1F" w:rsidR="00575C96" w:rsidP="00E0008F" w:rsidRDefault="00575C96" w14:paraId="34B177C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0</w:t>
            </w:r>
          </w:p>
        </w:tc>
        <w:tc>
          <w:tcPr>
            <w:tcW w:w="663" w:type="dxa"/>
            <w:tcBorders>
              <w:bottom w:val="single" w:color="auto" w:sz="4" w:space="0"/>
            </w:tcBorders>
            <w:tcMar/>
          </w:tcPr>
          <w:p w:rsidRPr="00840A1F" w:rsidR="00575C96" w:rsidP="00E0008F" w:rsidRDefault="00575C96" w14:paraId="174C86E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06" w:type="dxa"/>
            <w:tcBorders>
              <w:bottom w:val="single" w:color="auto" w:sz="4" w:space="0"/>
            </w:tcBorders>
            <w:tcMar/>
          </w:tcPr>
          <w:p w:rsidRPr="00840A1F" w:rsidR="00575C96" w:rsidP="00E0008F" w:rsidRDefault="00575C96" w14:paraId="6DE0FB1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1594)</w:t>
            </w:r>
          </w:p>
        </w:tc>
        <w:tc>
          <w:tcPr>
            <w:tcW w:w="725" w:type="dxa"/>
            <w:tcBorders>
              <w:bottom w:val="single" w:color="auto" w:sz="4" w:space="0"/>
            </w:tcBorders>
            <w:tcMar/>
          </w:tcPr>
          <w:p w:rsidRPr="00840A1F" w:rsidR="00575C96" w:rsidP="00E0008F" w:rsidRDefault="00575C96" w14:paraId="6B0D04F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63</w:t>
            </w:r>
          </w:p>
        </w:tc>
      </w:tr>
    </w:tbl>
    <w:p w:rsidRPr="002A569D" w:rsidR="00575C96" w:rsidP="00575C96" w:rsidRDefault="00575C96" w14:paraId="7DA6599B" w14:textId="7777777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A7E0C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</w:t>
      </w:r>
      <w:r w:rsidRPr="002A569D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2A569D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2A569D">
        <w:rPr>
          <w:rFonts w:ascii="Times New Roman" w:hAnsi="Times New Roman" w:cs="Times New Roman"/>
          <w:sz w:val="20"/>
          <w:szCs w:val="20"/>
          <w:lang w:val="en-US"/>
        </w:rPr>
        <w:t>-values that are &lt;.05 are bolded.</w:t>
      </w:r>
    </w:p>
    <w:p w:rsidRPr="00FF6CE5" w:rsidR="00E46554" w:rsidRDefault="00E46554" w14:paraId="777D94B0" w14:textId="77777777">
      <w:pPr>
        <w:rPr>
          <w:lang w:val="en-US"/>
        </w:rPr>
      </w:pPr>
    </w:p>
    <w:sectPr w:rsidRPr="00FF6CE5" w:rsidR="00E46554" w:rsidSect="00FF6C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CE5"/>
    <w:rsid w:val="00237A60"/>
    <w:rsid w:val="00575C96"/>
    <w:rsid w:val="00976A50"/>
    <w:rsid w:val="00AF274B"/>
    <w:rsid w:val="00E46554"/>
    <w:rsid w:val="00F01479"/>
    <w:rsid w:val="00FF6CE5"/>
    <w:rsid w:val="05B58A3D"/>
    <w:rsid w:val="45977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49A151"/>
  <w15:chartTrackingRefBased/>
  <w15:docId w15:val="{FB0BB58E-E428-4043-A0D0-238A04BC8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F6CE5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F6CE5"/>
    <w:pPr>
      <w:keepNext/>
      <w:keepLines/>
      <w:spacing w:before="360" w:after="80" w:line="240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F6CE5"/>
    <w:pPr>
      <w:keepNext/>
      <w:keepLines/>
      <w:spacing w:before="160" w:after="80" w:line="240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F6CE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F6CE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F6CE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F6CE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F6CE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F6CE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F6CE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styleId="Standardskriftforavsnitt" w:default="1">
    <w:name w:val="Default Paragraph Font"/>
    <w:uiPriority w:val="1"/>
    <w:semiHidden/>
    <w:unhideWhenUsed/>
  </w:style>
  <w:style w:type="table" w:styleId="Vanlig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e" w:default="1">
    <w:name w:val="No List"/>
    <w:uiPriority w:val="99"/>
    <w:semiHidden/>
    <w:unhideWhenUsed/>
  </w:style>
  <w:style w:type="character" w:styleId="Overskrift1Tegn" w:customStyle="1">
    <w:name w:val="Overskrift 1 Tegn"/>
    <w:basedOn w:val="Standardskriftforavsnitt"/>
    <w:link w:val="Overskrift1"/>
    <w:uiPriority w:val="9"/>
    <w:rsid w:val="00FF6CE5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Overskrift2Tegn" w:customStyle="1">
    <w:name w:val="Overskrift 2 Tegn"/>
    <w:basedOn w:val="Standardskriftforavsnitt"/>
    <w:link w:val="Overskrift2"/>
    <w:uiPriority w:val="9"/>
    <w:semiHidden/>
    <w:rsid w:val="00FF6CE5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Overskrift3Tegn" w:customStyle="1">
    <w:name w:val="Overskrift 3 Tegn"/>
    <w:basedOn w:val="Standardskriftforavsnitt"/>
    <w:link w:val="Overskrift3"/>
    <w:uiPriority w:val="9"/>
    <w:semiHidden/>
    <w:rsid w:val="00FF6CE5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Overskrift4Tegn" w:customStyle="1">
    <w:name w:val="Overskrift 4 Tegn"/>
    <w:basedOn w:val="Standardskriftforavsnitt"/>
    <w:link w:val="Overskrift4"/>
    <w:uiPriority w:val="9"/>
    <w:semiHidden/>
    <w:rsid w:val="00FF6CE5"/>
    <w:rPr>
      <w:rFonts w:eastAsiaTheme="majorEastAsia" w:cstheme="majorBidi"/>
      <w:i/>
      <w:iCs/>
      <w:color w:val="0F4761" w:themeColor="accent1" w:themeShade="BF"/>
    </w:rPr>
  </w:style>
  <w:style w:type="character" w:styleId="Overskrift5Tegn" w:customStyle="1">
    <w:name w:val="Overskrift 5 Tegn"/>
    <w:basedOn w:val="Standardskriftforavsnitt"/>
    <w:link w:val="Overskrift5"/>
    <w:uiPriority w:val="9"/>
    <w:semiHidden/>
    <w:rsid w:val="00FF6CE5"/>
    <w:rPr>
      <w:rFonts w:eastAsiaTheme="majorEastAsia" w:cstheme="majorBidi"/>
      <w:color w:val="0F4761" w:themeColor="accent1" w:themeShade="BF"/>
    </w:rPr>
  </w:style>
  <w:style w:type="character" w:styleId="Overskrift6Tegn" w:customStyle="1">
    <w:name w:val="Overskrift 6 Tegn"/>
    <w:basedOn w:val="Standardskriftforavsnitt"/>
    <w:link w:val="Overskrift6"/>
    <w:uiPriority w:val="9"/>
    <w:semiHidden/>
    <w:rsid w:val="00FF6CE5"/>
    <w:rPr>
      <w:rFonts w:eastAsiaTheme="majorEastAsia" w:cstheme="majorBidi"/>
      <w:i/>
      <w:iCs/>
      <w:color w:val="595959" w:themeColor="text1" w:themeTint="A6"/>
    </w:rPr>
  </w:style>
  <w:style w:type="character" w:styleId="Overskrift7Tegn" w:customStyle="1">
    <w:name w:val="Overskrift 7 Tegn"/>
    <w:basedOn w:val="Standardskriftforavsnitt"/>
    <w:link w:val="Overskrift7"/>
    <w:uiPriority w:val="9"/>
    <w:semiHidden/>
    <w:rsid w:val="00FF6CE5"/>
    <w:rPr>
      <w:rFonts w:eastAsiaTheme="majorEastAsia" w:cstheme="majorBidi"/>
      <w:color w:val="595959" w:themeColor="text1" w:themeTint="A6"/>
    </w:rPr>
  </w:style>
  <w:style w:type="character" w:styleId="Overskrift8Tegn" w:customStyle="1">
    <w:name w:val="Overskrift 8 Tegn"/>
    <w:basedOn w:val="Standardskriftforavsnitt"/>
    <w:link w:val="Overskrift8"/>
    <w:uiPriority w:val="9"/>
    <w:semiHidden/>
    <w:rsid w:val="00FF6CE5"/>
    <w:rPr>
      <w:rFonts w:eastAsiaTheme="majorEastAsia" w:cstheme="majorBidi"/>
      <w:i/>
      <w:iCs/>
      <w:color w:val="272727" w:themeColor="text1" w:themeTint="D8"/>
    </w:rPr>
  </w:style>
  <w:style w:type="character" w:styleId="Overskrift9Tegn" w:customStyle="1">
    <w:name w:val="Overskrift 9 Tegn"/>
    <w:basedOn w:val="Standardskriftforavsnitt"/>
    <w:link w:val="Overskrift9"/>
    <w:uiPriority w:val="9"/>
    <w:semiHidden/>
    <w:rsid w:val="00FF6CE5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FF6CE5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TittelTegn" w:customStyle="1">
    <w:name w:val="Tittel Tegn"/>
    <w:basedOn w:val="Standardskriftforavsnitt"/>
    <w:link w:val="Tittel"/>
    <w:uiPriority w:val="10"/>
    <w:rsid w:val="00FF6CE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F6CE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UndertittelTegn" w:customStyle="1">
    <w:name w:val="Undertittel Tegn"/>
    <w:basedOn w:val="Standardskriftforavsnitt"/>
    <w:link w:val="Undertittel"/>
    <w:uiPriority w:val="11"/>
    <w:rsid w:val="00FF6C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FF6CE5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SitatTegn" w:customStyle="1">
    <w:name w:val="Sitat Tegn"/>
    <w:basedOn w:val="Standardskriftforavsnitt"/>
    <w:link w:val="Sitat"/>
    <w:uiPriority w:val="29"/>
    <w:rsid w:val="00FF6CE5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FF6CE5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FF6CE5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F6CE5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styleId="SterktsitatTegn" w:customStyle="1">
    <w:name w:val="Sterkt sitat Tegn"/>
    <w:basedOn w:val="Standardskriftforavsnitt"/>
    <w:link w:val="Sterktsitat"/>
    <w:uiPriority w:val="30"/>
    <w:rsid w:val="00FF6CE5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FF6CE5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FF6CE5"/>
    <w:rPr>
      <w:kern w:val="0"/>
      <w:sz w:val="22"/>
      <w:szCs w:val="22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6F4F9A82624847887D3DAE9403232D" ma:contentTypeVersion="18" ma:contentTypeDescription="Create a new document." ma:contentTypeScope="" ma:versionID="2efa9dd4bf666c3e90da4140fefc5319">
  <xsd:schema xmlns:xsd="http://www.w3.org/2001/XMLSchema" xmlns:xs="http://www.w3.org/2001/XMLSchema" xmlns:p="http://schemas.microsoft.com/office/2006/metadata/properties" xmlns:ns2="05c24df7-241b-4f4a-8c0f-093da9b781b9" xmlns:ns3="461a6585-be9d-43d2-88f8-7ed944ffa755" targetNamespace="http://schemas.microsoft.com/office/2006/metadata/properties" ma:root="true" ma:fieldsID="08c7707d6bf363e55d703bd2eb70ccfd" ns2:_="" ns3:_="">
    <xsd:import namespace="05c24df7-241b-4f4a-8c0f-093da9b781b9"/>
    <xsd:import namespace="461a6585-be9d-43d2-88f8-7ed944ffa75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c24df7-241b-4f4a-8c0f-093da9b781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0a916d09-11b3-44b5-b5f4-9aae0c20137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1a6585-be9d-43d2-88f8-7ed944ffa75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2708738-d5cd-4645-9d7c-7147f966be27}" ma:internalName="TaxCatchAll" ma:showField="CatchAllData" ma:web="461a6585-be9d-43d2-88f8-7ed944ffa75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61a6585-be9d-43d2-88f8-7ed944ffa755" xsi:nil="true"/>
    <lcf76f155ced4ddcb4097134ff3c332f xmlns="05c24df7-241b-4f4a-8c0f-093da9b781b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C7BF654-A1EE-41FA-849E-19BEBF5A223C}"/>
</file>

<file path=customXml/itemProps2.xml><?xml version="1.0" encoding="utf-8"?>
<ds:datastoreItem xmlns:ds="http://schemas.openxmlformats.org/officeDocument/2006/customXml" ds:itemID="{1AACBF3A-B821-48AA-9020-3BD6F163CFAE}"/>
</file>

<file path=customXml/itemProps3.xml><?xml version="1.0" encoding="utf-8"?>
<ds:datastoreItem xmlns:ds="http://schemas.openxmlformats.org/officeDocument/2006/customXml" ds:itemID="{9DE307B8-1790-487F-9FDE-18119EAE21D7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Høgsdal</dc:creator>
  <cp:keywords/>
  <dc:description/>
  <cp:lastModifiedBy>Helene Høgsdal</cp:lastModifiedBy>
  <cp:revision>3</cp:revision>
  <dcterms:created xsi:type="dcterms:W3CDTF">2025-03-16T09:41:00Z</dcterms:created>
  <dcterms:modified xsi:type="dcterms:W3CDTF">2025-03-16T09:54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6F4F9A82624847887D3DAE9403232D</vt:lpwstr>
  </property>
  <property fmtid="{D5CDD505-2E9C-101B-9397-08002B2CF9AE}" pid="3" name="MediaServiceImageTags">
    <vt:lpwstr/>
  </property>
</Properties>
</file>